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3F3BE" w14:textId="0FB56EA9" w:rsidR="00B34221" w:rsidRPr="00C06E23" w:rsidRDefault="00B34221" w:rsidP="00B34221">
      <w:pPr>
        <w:autoSpaceDE w:val="0"/>
        <w:autoSpaceDN w:val="0"/>
        <w:adjustRightInd w:val="0"/>
        <w:spacing w:line="48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ary </w:t>
      </w:r>
      <w:r w:rsidRPr="00C06E23">
        <w:rPr>
          <w:sz w:val="20"/>
          <w:szCs w:val="20"/>
        </w:rPr>
        <w:t xml:space="preserve">Table </w:t>
      </w:r>
      <w:r w:rsidR="00E97F84">
        <w:rPr>
          <w:sz w:val="20"/>
          <w:szCs w:val="20"/>
        </w:rPr>
        <w:t>S</w:t>
      </w:r>
      <w:r w:rsidR="00F102E3">
        <w:rPr>
          <w:rFonts w:hint="eastAsia"/>
          <w:sz w:val="20"/>
          <w:szCs w:val="20"/>
        </w:rPr>
        <w:t>2</w:t>
      </w:r>
      <w:r w:rsidRPr="00C06E23">
        <w:rPr>
          <w:sz w:val="20"/>
          <w:szCs w:val="20"/>
        </w:rPr>
        <w:t xml:space="preserve">. </w:t>
      </w:r>
      <w:r w:rsidR="004E06E0">
        <w:rPr>
          <w:sz w:val="20"/>
          <w:szCs w:val="20"/>
        </w:rPr>
        <w:t>Primer</w:t>
      </w:r>
      <w:r w:rsidR="004E06E0">
        <w:rPr>
          <w:rFonts w:hint="eastAsia"/>
          <w:sz w:val="20"/>
          <w:szCs w:val="20"/>
        </w:rPr>
        <w:t xml:space="preserve">s and probe </w:t>
      </w:r>
      <w:r>
        <w:rPr>
          <w:sz w:val="20"/>
          <w:szCs w:val="20"/>
        </w:rPr>
        <w:t>sequences</w:t>
      </w:r>
      <w:r w:rsidR="004E10A6">
        <w:rPr>
          <w:rFonts w:hint="eastAsia"/>
          <w:sz w:val="20"/>
          <w:szCs w:val="20"/>
        </w:rPr>
        <w:t xml:space="preserve"> for m</w:t>
      </w:r>
      <w:r w:rsidR="004E06E0">
        <w:rPr>
          <w:sz w:val="20"/>
          <w:szCs w:val="20"/>
        </w:rPr>
        <w:t>icro</w:t>
      </w:r>
      <w:r w:rsidR="004E10A6">
        <w:rPr>
          <w:rFonts w:hint="eastAsia"/>
          <w:sz w:val="20"/>
          <w:szCs w:val="20"/>
        </w:rPr>
        <w:t>RNA analysis</w:t>
      </w:r>
      <w:r w:rsidRPr="00C06E23">
        <w:rPr>
          <w:sz w:val="20"/>
          <w:szCs w:val="20"/>
        </w:rPr>
        <w:t>.</w:t>
      </w: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3118"/>
        <w:gridCol w:w="2835"/>
        <w:gridCol w:w="6379"/>
      </w:tblGrid>
      <w:tr w:rsidR="00A02B79" w:rsidRPr="00BB7610" w14:paraId="78BA9A4C" w14:textId="64A136F2" w:rsidTr="00A02B79">
        <w:trPr>
          <w:trHeight w:val="321"/>
        </w:trPr>
        <w:tc>
          <w:tcPr>
            <w:tcW w:w="1560" w:type="dxa"/>
            <w:tcBorders>
              <w:bottom w:val="single" w:sz="6" w:space="0" w:color="auto"/>
            </w:tcBorders>
          </w:tcPr>
          <w:p w14:paraId="2EFA7E4A" w14:textId="54532F18" w:rsidR="004E06E0" w:rsidRPr="00BB7610" w:rsidRDefault="004E06E0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</w:t>
            </w:r>
          </w:p>
        </w:tc>
        <w:tc>
          <w:tcPr>
            <w:tcW w:w="3118" w:type="dxa"/>
            <w:tcBorders>
              <w:bottom w:val="single" w:sz="6" w:space="0" w:color="auto"/>
            </w:tcBorders>
          </w:tcPr>
          <w:p w14:paraId="5ACBB48C" w14:textId="53448459" w:rsidR="004E06E0" w:rsidRPr="00BB7610" w:rsidRDefault="004E06E0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’-3’)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14:paraId="53DA4CA1" w14:textId="5D9084F4" w:rsidR="004E06E0" w:rsidRPr="00BB7610" w:rsidRDefault="004E06E0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BB7610">
              <w:rPr>
                <w:sz w:val="18"/>
                <w:szCs w:val="18"/>
              </w:rPr>
              <w:t>Forward primer</w:t>
            </w:r>
          </w:p>
        </w:tc>
        <w:tc>
          <w:tcPr>
            <w:tcW w:w="6379" w:type="dxa"/>
            <w:tcBorders>
              <w:bottom w:val="single" w:sz="6" w:space="0" w:color="auto"/>
            </w:tcBorders>
          </w:tcPr>
          <w:p w14:paraId="17C5DBFA" w14:textId="069624B3" w:rsidR="004E06E0" w:rsidRPr="00BB7610" w:rsidRDefault="004E06E0" w:rsidP="007A4C8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primer</w:t>
            </w:r>
          </w:p>
        </w:tc>
      </w:tr>
      <w:tr w:rsidR="00A02B79" w:rsidRPr="00BB7610" w14:paraId="6537D5B9" w14:textId="1C94B52D" w:rsidTr="00A02B79">
        <w:trPr>
          <w:trHeight w:val="329"/>
        </w:trPr>
        <w:tc>
          <w:tcPr>
            <w:tcW w:w="1560" w:type="dxa"/>
          </w:tcPr>
          <w:p w14:paraId="29BE3F56" w14:textId="509BE46F" w:rsidR="004E06E0" w:rsidRPr="00BB7610" w:rsidRDefault="004E06E0" w:rsidP="004E06E0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5</w:t>
            </w:r>
          </w:p>
        </w:tc>
        <w:tc>
          <w:tcPr>
            <w:tcW w:w="3118" w:type="dxa"/>
          </w:tcPr>
          <w:p w14:paraId="0290851C" w14:textId="0715F0D1" w:rsidR="004E06E0" w:rsidRPr="004E06E0" w:rsidRDefault="004E06E0" w:rsidP="004E06E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4E06E0">
              <w:rPr>
                <w:color w:val="000000" w:themeColor="text1"/>
                <w:sz w:val="18"/>
                <w:szCs w:val="18"/>
              </w:rPr>
              <w:t>UUUGUUCGUUCGGCUCGCGUGA</w:t>
            </w:r>
          </w:p>
        </w:tc>
        <w:tc>
          <w:tcPr>
            <w:tcW w:w="2835" w:type="dxa"/>
          </w:tcPr>
          <w:p w14:paraId="7D4F45DB" w14:textId="337EDFAE" w:rsidR="004E06E0" w:rsidRPr="004E06E0" w:rsidRDefault="004E06E0" w:rsidP="004E06E0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4E06E0">
              <w:rPr>
                <w:color w:val="000000" w:themeColor="text1"/>
                <w:sz w:val="18"/>
                <w:szCs w:val="18"/>
              </w:rPr>
              <w:t>CGGTTTGTTCGTTCGGCTC</w:t>
            </w:r>
          </w:p>
        </w:tc>
        <w:tc>
          <w:tcPr>
            <w:tcW w:w="6379" w:type="dxa"/>
          </w:tcPr>
          <w:p w14:paraId="0FF75166" w14:textId="7F071FCE" w:rsidR="004E06E0" w:rsidRPr="004E06E0" w:rsidRDefault="004E06E0" w:rsidP="004E06E0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4E06E0">
              <w:rPr>
                <w:color w:val="000000" w:themeColor="text1"/>
                <w:sz w:val="18"/>
                <w:szCs w:val="18"/>
              </w:rPr>
              <w:t>GTGCAGGGTCCGAGGTCAGAGCCACCTGGGCAATTTTTTTTTTTCACGCG</w:t>
            </w:r>
          </w:p>
        </w:tc>
      </w:tr>
      <w:tr w:rsidR="00A02B79" w:rsidRPr="00BB7610" w14:paraId="642D8145" w14:textId="7BBEBE58" w:rsidTr="00A02B79">
        <w:trPr>
          <w:trHeight w:val="329"/>
        </w:trPr>
        <w:tc>
          <w:tcPr>
            <w:tcW w:w="1560" w:type="dxa"/>
          </w:tcPr>
          <w:p w14:paraId="71CEE5C6" w14:textId="2D749227" w:rsidR="004E06E0" w:rsidRPr="007E0F33" w:rsidRDefault="00A02B79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sa-miR-181c-5p</w:t>
            </w:r>
          </w:p>
        </w:tc>
        <w:tc>
          <w:tcPr>
            <w:tcW w:w="3118" w:type="dxa"/>
          </w:tcPr>
          <w:p w14:paraId="2951C801" w14:textId="177C5737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AACAUUCAACCUGUCGGUGAGU</w:t>
            </w:r>
          </w:p>
        </w:tc>
        <w:tc>
          <w:tcPr>
            <w:tcW w:w="2835" w:type="dxa"/>
          </w:tcPr>
          <w:p w14:paraId="41729792" w14:textId="325667AA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TCGGAACATTCAACCTGTCG</w:t>
            </w:r>
          </w:p>
        </w:tc>
        <w:tc>
          <w:tcPr>
            <w:tcW w:w="6379" w:type="dxa"/>
          </w:tcPr>
          <w:p w14:paraId="5F993113" w14:textId="561B7D2D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GTGCAGGGTCCGAGGTCAGAGCCACCTGGGCAATTTTTTTTTTTACTCAC</w:t>
            </w:r>
          </w:p>
        </w:tc>
      </w:tr>
      <w:tr w:rsidR="00A02B79" w:rsidRPr="00BB7610" w14:paraId="66B1D7EA" w14:textId="12FC9087" w:rsidTr="00A02B79">
        <w:trPr>
          <w:trHeight w:val="329"/>
        </w:trPr>
        <w:tc>
          <w:tcPr>
            <w:tcW w:w="1560" w:type="dxa"/>
          </w:tcPr>
          <w:p w14:paraId="40C52DFA" w14:textId="4C7A628E" w:rsidR="004E06E0" w:rsidRPr="00102EA4" w:rsidRDefault="00A02B79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el-miR-54-5p</w:t>
            </w:r>
          </w:p>
        </w:tc>
        <w:tc>
          <w:tcPr>
            <w:tcW w:w="3118" w:type="dxa"/>
          </w:tcPr>
          <w:p w14:paraId="67819799" w14:textId="3F49211A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AGGAUAUGAGACGACGAGAACA</w:t>
            </w:r>
          </w:p>
        </w:tc>
        <w:tc>
          <w:tcPr>
            <w:tcW w:w="2835" w:type="dxa"/>
          </w:tcPr>
          <w:p w14:paraId="71A1C93B" w14:textId="52B25E95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TCGGAGGATATGAGACGACG</w:t>
            </w:r>
          </w:p>
        </w:tc>
        <w:tc>
          <w:tcPr>
            <w:tcW w:w="6379" w:type="dxa"/>
          </w:tcPr>
          <w:p w14:paraId="7E4150B9" w14:textId="513D7690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GTGCAGGGTCCGAGGTCAGAGCCACCTGGGCAATTTTTTTTTTTGTTCTC</w:t>
            </w:r>
          </w:p>
        </w:tc>
      </w:tr>
      <w:tr w:rsidR="00A02B79" w:rsidRPr="00BB7610" w14:paraId="139A049A" w14:textId="2AC2C690" w:rsidTr="00A02B79">
        <w:trPr>
          <w:trHeight w:val="329"/>
        </w:trPr>
        <w:tc>
          <w:tcPr>
            <w:tcW w:w="1560" w:type="dxa"/>
          </w:tcPr>
          <w:p w14:paraId="4FB51309" w14:textId="0CF97B6D" w:rsidR="004E06E0" w:rsidRPr="00F9346F" w:rsidRDefault="00A02B79" w:rsidP="008F1D89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iversal reverse primer</w:t>
            </w:r>
          </w:p>
        </w:tc>
        <w:tc>
          <w:tcPr>
            <w:tcW w:w="3118" w:type="dxa"/>
          </w:tcPr>
          <w:p w14:paraId="70A810BD" w14:textId="28E2827B" w:rsidR="004E06E0" w:rsidRPr="00A02B79" w:rsidRDefault="00A02B79" w:rsidP="00A02B79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CAGTGCAGGGTCCGAGGT</w:t>
            </w:r>
          </w:p>
        </w:tc>
        <w:tc>
          <w:tcPr>
            <w:tcW w:w="2835" w:type="dxa"/>
          </w:tcPr>
          <w:p w14:paraId="7A972602" w14:textId="4B551E2D" w:rsidR="004E06E0" w:rsidRPr="00F9346F" w:rsidRDefault="004E06E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79" w:type="dxa"/>
          </w:tcPr>
          <w:p w14:paraId="0D4857CF" w14:textId="77777777" w:rsidR="004E06E0" w:rsidRPr="00F9346F" w:rsidRDefault="004E06E0" w:rsidP="00B342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02B79" w:rsidRPr="00BB7610" w14:paraId="706BD8EA" w14:textId="2970549A" w:rsidTr="00A02B79">
        <w:trPr>
          <w:trHeight w:val="329"/>
        </w:trPr>
        <w:tc>
          <w:tcPr>
            <w:tcW w:w="1560" w:type="dxa"/>
          </w:tcPr>
          <w:p w14:paraId="0E92388F" w14:textId="157F8E33" w:rsidR="004E06E0" w:rsidRPr="00BB7610" w:rsidRDefault="00A02B79" w:rsidP="008F1D89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al Taqman prob</w:t>
            </w:r>
            <w:r w:rsidR="00C10D29">
              <w:rPr>
                <w:sz w:val="18"/>
                <w:szCs w:val="18"/>
              </w:rPr>
              <w:t>e</w:t>
            </w:r>
            <w:bookmarkStart w:id="0" w:name="_GoBack"/>
            <w:bookmarkEnd w:id="0"/>
          </w:p>
        </w:tc>
        <w:tc>
          <w:tcPr>
            <w:tcW w:w="3118" w:type="dxa"/>
          </w:tcPr>
          <w:p w14:paraId="278CA6AF" w14:textId="77777777" w:rsidR="00A22524" w:rsidRDefault="00A02B79" w:rsidP="00A02B79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-</w:t>
            </w:r>
            <w:r w:rsidRPr="00A02B79">
              <w:rPr>
                <w:color w:val="000000" w:themeColor="text1"/>
                <w:sz w:val="18"/>
                <w:szCs w:val="18"/>
              </w:rPr>
              <w:t>FAM/CAGAGCCAC/ZEN/CTGGG</w:t>
            </w:r>
          </w:p>
          <w:p w14:paraId="1A908830" w14:textId="59E33DBF" w:rsidR="004E06E0" w:rsidRPr="00A02B79" w:rsidRDefault="00A02B79" w:rsidP="00A02B79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A02B79">
              <w:rPr>
                <w:color w:val="000000" w:themeColor="text1"/>
                <w:sz w:val="18"/>
                <w:szCs w:val="18"/>
              </w:rPr>
              <w:t>CAATTT/3IABkFQ</w:t>
            </w:r>
          </w:p>
        </w:tc>
        <w:tc>
          <w:tcPr>
            <w:tcW w:w="2835" w:type="dxa"/>
          </w:tcPr>
          <w:p w14:paraId="35C562CB" w14:textId="0120D3AD" w:rsidR="004E06E0" w:rsidRPr="00BB7610" w:rsidRDefault="004E06E0" w:rsidP="00A02B79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</w:p>
        </w:tc>
        <w:tc>
          <w:tcPr>
            <w:tcW w:w="6379" w:type="dxa"/>
          </w:tcPr>
          <w:p w14:paraId="556A7023" w14:textId="77777777" w:rsidR="004E06E0" w:rsidRPr="00833FEA" w:rsidRDefault="004E06E0" w:rsidP="00B3422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</w:tbl>
    <w:p w14:paraId="746D7AAC" w14:textId="77777777" w:rsidR="00B34221" w:rsidRDefault="00B34221" w:rsidP="00B34221">
      <w:pPr>
        <w:autoSpaceDE w:val="0"/>
        <w:autoSpaceDN w:val="0"/>
        <w:adjustRightInd w:val="0"/>
        <w:spacing w:line="360" w:lineRule="auto"/>
        <w:jc w:val="left"/>
        <w:rPr>
          <w:sz w:val="20"/>
          <w:szCs w:val="20"/>
        </w:rPr>
      </w:pPr>
    </w:p>
    <w:p w14:paraId="27080774" w14:textId="77777777" w:rsidR="007C4803" w:rsidRPr="00B34221" w:rsidRDefault="007C4803"/>
    <w:sectPr w:rsidR="007C4803" w:rsidRPr="00B34221" w:rsidSect="004E06E0">
      <w:pgSz w:w="16820" w:h="11900" w:orient="landscape"/>
      <w:pgMar w:top="1800" w:right="1440" w:bottom="1800" w:left="1440" w:header="851" w:footer="992" w:gutter="0"/>
      <w:cols w:space="425"/>
      <w:docGrid w:type="lines" w:linePitch="312"/>
      <w:printerSettings r:id="rId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2F22AA" w14:textId="77777777" w:rsidR="00287682" w:rsidRDefault="00287682" w:rsidP="00E97F84">
      <w:r>
        <w:separator/>
      </w:r>
    </w:p>
  </w:endnote>
  <w:endnote w:type="continuationSeparator" w:id="0">
    <w:p w14:paraId="5A3AF8B2" w14:textId="77777777" w:rsidR="00287682" w:rsidRDefault="00287682" w:rsidP="00E97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3200CE" w14:textId="77777777" w:rsidR="00287682" w:rsidRDefault="00287682" w:rsidP="00E97F84">
      <w:r>
        <w:separator/>
      </w:r>
    </w:p>
  </w:footnote>
  <w:footnote w:type="continuationSeparator" w:id="0">
    <w:p w14:paraId="26947FC3" w14:textId="77777777" w:rsidR="00287682" w:rsidRDefault="00287682" w:rsidP="00E97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E6D"/>
    <w:rsid w:val="00041134"/>
    <w:rsid w:val="00102EA4"/>
    <w:rsid w:val="001262D7"/>
    <w:rsid w:val="00287682"/>
    <w:rsid w:val="003D6922"/>
    <w:rsid w:val="004318CB"/>
    <w:rsid w:val="00481F16"/>
    <w:rsid w:val="004E06E0"/>
    <w:rsid w:val="004E10A6"/>
    <w:rsid w:val="00592EAB"/>
    <w:rsid w:val="00686508"/>
    <w:rsid w:val="006D77C1"/>
    <w:rsid w:val="007A4246"/>
    <w:rsid w:val="007C4803"/>
    <w:rsid w:val="007D3F55"/>
    <w:rsid w:val="007E0F33"/>
    <w:rsid w:val="00810394"/>
    <w:rsid w:val="00812CA8"/>
    <w:rsid w:val="00833FEA"/>
    <w:rsid w:val="008766E8"/>
    <w:rsid w:val="008F1D89"/>
    <w:rsid w:val="00942B57"/>
    <w:rsid w:val="009F4463"/>
    <w:rsid w:val="00A02B79"/>
    <w:rsid w:val="00A12FE9"/>
    <w:rsid w:val="00A22524"/>
    <w:rsid w:val="00A7046B"/>
    <w:rsid w:val="00AA624A"/>
    <w:rsid w:val="00B05949"/>
    <w:rsid w:val="00B34221"/>
    <w:rsid w:val="00B46C3D"/>
    <w:rsid w:val="00B7031A"/>
    <w:rsid w:val="00B968C8"/>
    <w:rsid w:val="00BB7610"/>
    <w:rsid w:val="00C10D29"/>
    <w:rsid w:val="00C22E6D"/>
    <w:rsid w:val="00CE5941"/>
    <w:rsid w:val="00D161BB"/>
    <w:rsid w:val="00E33F7B"/>
    <w:rsid w:val="00E97F84"/>
    <w:rsid w:val="00F102E3"/>
    <w:rsid w:val="00F21833"/>
    <w:rsid w:val="00F45482"/>
    <w:rsid w:val="00F9346F"/>
    <w:rsid w:val="00F9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D4860"/>
  <w15:chartTrackingRefBased/>
  <w15:docId w15:val="{5311B6B0-50B7-41B1-8E8E-CB19A653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34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3422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97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97F8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97F8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宁</dc:creator>
  <cp:keywords/>
  <dc:description/>
  <cp:lastModifiedBy>Microsoft Office 用户</cp:lastModifiedBy>
  <cp:revision>40</cp:revision>
  <dcterms:created xsi:type="dcterms:W3CDTF">2018-06-13T02:45:00Z</dcterms:created>
  <dcterms:modified xsi:type="dcterms:W3CDTF">2018-12-21T06:33:00Z</dcterms:modified>
</cp:coreProperties>
</file>